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0DB989" w14:textId="3A967AFD" w:rsidR="00B06353" w:rsidRPr="004A21EE" w:rsidRDefault="008E6CB0" w:rsidP="00595EDE">
      <w:pPr>
        <w:pStyle w:val="Normalwebb"/>
        <w:spacing w:before="0" w:beforeAutospacing="0" w:after="240" w:afterAutospacing="0"/>
        <w:ind w:left="851" w:right="-49"/>
        <w:contextualSpacing/>
        <w:textAlignment w:val="baseline"/>
        <w:rPr>
          <w:bCs/>
        </w:rPr>
      </w:pPr>
      <w:r w:rsidRPr="00B86F0D">
        <w:rPr>
          <w:b/>
          <w:lang w:eastAsia="ja-JP"/>
        </w:rPr>
        <w:t>Table S</w:t>
      </w:r>
      <w:r>
        <w:rPr>
          <w:b/>
          <w:lang w:eastAsia="ja-JP"/>
        </w:rPr>
        <w:t>3</w:t>
      </w:r>
      <w:r w:rsidRPr="001B08B7">
        <w:rPr>
          <w:lang w:eastAsia="ja-JP"/>
        </w:rPr>
        <w:t xml:space="preserve"> </w:t>
      </w:r>
      <w:r w:rsidR="0049565A" w:rsidRPr="001B08B7">
        <w:rPr>
          <w:bCs/>
        </w:rPr>
        <w:t>The effect of a</w:t>
      </w:r>
      <w:r w:rsidR="00F73F0E" w:rsidRPr="001B08B7">
        <w:rPr>
          <w:bCs/>
        </w:rPr>
        <w:t xml:space="preserve">ge, </w:t>
      </w:r>
      <w:r w:rsidRPr="001B08B7">
        <w:rPr>
          <w:bCs/>
        </w:rPr>
        <w:t>gender</w:t>
      </w:r>
      <w:r w:rsidR="00F73F0E" w:rsidRPr="001B08B7">
        <w:rPr>
          <w:bCs/>
        </w:rPr>
        <w:t xml:space="preserve"> and time after injury</w:t>
      </w:r>
      <w:r w:rsidRPr="001B08B7">
        <w:rPr>
          <w:bCs/>
        </w:rPr>
        <w:t xml:space="preserve"> on the concentrations of C4d, C3bBbP and sTCC in synovial fluid</w:t>
      </w:r>
    </w:p>
    <w:tbl>
      <w:tblPr>
        <w:tblStyle w:val="Tabellrutnt"/>
        <w:tblW w:w="12440" w:type="dxa"/>
        <w:tblInd w:w="946" w:type="dxa"/>
        <w:tblLook w:val="04A0" w:firstRow="1" w:lastRow="0" w:firstColumn="1" w:lastColumn="0" w:noHBand="0" w:noVBand="1"/>
      </w:tblPr>
      <w:tblGrid>
        <w:gridCol w:w="945"/>
        <w:gridCol w:w="35"/>
        <w:gridCol w:w="821"/>
        <w:gridCol w:w="35"/>
        <w:gridCol w:w="1494"/>
        <w:gridCol w:w="37"/>
        <w:gridCol w:w="1493"/>
        <w:gridCol w:w="38"/>
        <w:gridCol w:w="856"/>
        <w:gridCol w:w="636"/>
        <w:gridCol w:w="856"/>
        <w:gridCol w:w="39"/>
        <w:gridCol w:w="1286"/>
        <w:gridCol w:w="245"/>
        <w:gridCol w:w="559"/>
        <w:gridCol w:w="297"/>
        <w:gridCol w:w="1417"/>
        <w:gridCol w:w="323"/>
        <w:gridCol w:w="1028"/>
      </w:tblGrid>
      <w:tr w:rsidR="004110C1" w14:paraId="1EC0CD31" w14:textId="13872BD9" w:rsidTr="00595EDE">
        <w:trPr>
          <w:gridAfter w:val="1"/>
          <w:wAfter w:w="1028" w:type="dxa"/>
        </w:trPr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9C1F8" w14:textId="77777777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</w:p>
        </w:tc>
        <w:tc>
          <w:tcPr>
            <w:tcW w:w="23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1CC95" w14:textId="77777777" w:rsidR="004110C1" w:rsidRPr="00777475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4"/>
                <w:szCs w:val="20"/>
                <w:lang w:eastAsia="ja-JP"/>
              </w:rPr>
            </w:pPr>
            <w:r w:rsidRPr="00777475">
              <w:rPr>
                <w:sz w:val="24"/>
                <w:szCs w:val="20"/>
                <w:lang w:eastAsia="ja-JP"/>
              </w:rPr>
              <w:t>Reference,</w:t>
            </w:r>
          </w:p>
          <w:p w14:paraId="4C09170B" w14:textId="60B244F2" w:rsidR="004110C1" w:rsidRPr="00777475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4"/>
                <w:szCs w:val="20"/>
                <w:lang w:eastAsia="ja-JP"/>
              </w:rPr>
            </w:pPr>
            <w:r w:rsidRPr="00777475">
              <w:rPr>
                <w:sz w:val="24"/>
                <w:szCs w:val="20"/>
                <w:lang w:eastAsia="ja-JP"/>
              </w:rPr>
              <w:t>n=23</w:t>
            </w:r>
          </w:p>
        </w:tc>
        <w:tc>
          <w:tcPr>
            <w:tcW w:w="30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B5DF9" w14:textId="77777777" w:rsidR="004110C1" w:rsidRPr="00777475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4"/>
                <w:szCs w:val="20"/>
                <w:lang w:eastAsia="ja-JP"/>
              </w:rPr>
            </w:pPr>
            <w:r w:rsidRPr="00777475">
              <w:rPr>
                <w:sz w:val="24"/>
                <w:szCs w:val="20"/>
                <w:lang w:eastAsia="ja-JP"/>
              </w:rPr>
              <w:t>Osteoarthritis,</w:t>
            </w:r>
          </w:p>
          <w:p w14:paraId="27CDDC66" w14:textId="0620D002" w:rsidR="004110C1" w:rsidRPr="00777475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4"/>
                <w:szCs w:val="20"/>
                <w:lang w:eastAsia="ja-JP"/>
              </w:rPr>
            </w:pPr>
            <w:r w:rsidRPr="00777475">
              <w:rPr>
                <w:sz w:val="24"/>
                <w:szCs w:val="20"/>
                <w:lang w:eastAsia="ja-JP"/>
              </w:rPr>
              <w:t>n=24</w:t>
            </w:r>
          </w:p>
        </w:tc>
        <w:tc>
          <w:tcPr>
            <w:tcW w:w="21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AC6D6" w14:textId="2F321729" w:rsidR="004110C1" w:rsidRPr="00777475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4"/>
                <w:szCs w:val="20"/>
                <w:lang w:eastAsia="ja-JP"/>
              </w:rPr>
            </w:pPr>
            <w:r w:rsidRPr="00777475">
              <w:rPr>
                <w:sz w:val="24"/>
                <w:szCs w:val="20"/>
                <w:lang w:eastAsia="ja-JP"/>
              </w:rPr>
              <w:t>Rheumatoid arthritis, n=32</w:t>
            </w:r>
          </w:p>
        </w:tc>
        <w:tc>
          <w:tcPr>
            <w:tcW w:w="284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1D657" w14:textId="77777777" w:rsidR="00FA20DC" w:rsidRPr="00777475" w:rsidRDefault="00FA20DC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4"/>
                <w:szCs w:val="20"/>
                <w:lang w:eastAsia="ja-JP"/>
              </w:rPr>
            </w:pPr>
            <w:r w:rsidRPr="00777475">
              <w:rPr>
                <w:sz w:val="24"/>
                <w:szCs w:val="20"/>
                <w:lang w:eastAsia="ja-JP"/>
              </w:rPr>
              <w:t>Pyrophosphate arthritis,</w:t>
            </w:r>
          </w:p>
          <w:p w14:paraId="461E982D" w14:textId="74A8C82E" w:rsidR="004110C1" w:rsidRPr="00777475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4"/>
                <w:szCs w:val="20"/>
                <w:lang w:eastAsia="ja-JP"/>
              </w:rPr>
            </w:pPr>
            <w:r w:rsidRPr="00777475">
              <w:rPr>
                <w:sz w:val="24"/>
                <w:szCs w:val="20"/>
                <w:lang w:eastAsia="ja-JP"/>
              </w:rPr>
              <w:t>n=25</w:t>
            </w:r>
          </w:p>
        </w:tc>
      </w:tr>
      <w:tr w:rsidR="004110C1" w14:paraId="4BD33626" w14:textId="686074A7" w:rsidTr="00595EDE">
        <w:trPr>
          <w:gridAfter w:val="1"/>
          <w:wAfter w:w="1028" w:type="dxa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58C9848" w14:textId="77777777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AE6EF" w14:textId="34FDB0D8" w:rsidR="004110C1" w:rsidRPr="005A5389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u w:val="single"/>
                <w:lang w:eastAsia="ja-JP"/>
              </w:rPr>
            </w:pPr>
            <w:r w:rsidRPr="005A5389">
              <w:rPr>
                <w:sz w:val="20"/>
                <w:szCs w:val="20"/>
                <w:u w:val="single"/>
                <w:lang w:eastAsia="ja-JP"/>
              </w:rPr>
              <w:t>Gender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A446D" w14:textId="03762E28" w:rsidR="004110C1" w:rsidRPr="005A5389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u w:val="single"/>
                <w:lang w:eastAsia="ja-JP"/>
              </w:rPr>
            </w:pPr>
            <w:r w:rsidRPr="005A5389">
              <w:rPr>
                <w:sz w:val="20"/>
                <w:szCs w:val="20"/>
                <w:u w:val="single"/>
                <w:lang w:eastAsia="ja-JP"/>
              </w:rPr>
              <w:t>Ag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FEF20" w14:textId="31F0906B" w:rsidR="004110C1" w:rsidRPr="005A5389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u w:val="single"/>
                <w:lang w:eastAsia="ja-JP"/>
              </w:rPr>
            </w:pPr>
            <w:r w:rsidRPr="005A5389">
              <w:rPr>
                <w:sz w:val="20"/>
                <w:szCs w:val="20"/>
                <w:u w:val="single"/>
                <w:lang w:eastAsia="ja-JP"/>
              </w:rPr>
              <w:t>Gender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657D2F" w14:textId="74E134F4" w:rsidR="004110C1" w:rsidRPr="005A5389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u w:val="single"/>
                <w:lang w:eastAsia="ja-JP"/>
              </w:rPr>
            </w:pPr>
            <w:r w:rsidRPr="005A5389">
              <w:rPr>
                <w:sz w:val="20"/>
                <w:szCs w:val="20"/>
                <w:u w:val="single"/>
                <w:lang w:eastAsia="ja-JP"/>
              </w:rPr>
              <w:t>Ag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38056C2" w14:textId="0B0BD096" w:rsidR="004110C1" w:rsidRPr="005A5389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u w:val="single"/>
                <w:lang w:eastAsia="ja-JP"/>
              </w:rPr>
            </w:pPr>
            <w:r w:rsidRPr="005A5389">
              <w:rPr>
                <w:sz w:val="20"/>
                <w:szCs w:val="20"/>
                <w:u w:val="single"/>
                <w:lang w:eastAsia="ja-JP"/>
              </w:rPr>
              <w:t>Gender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D0C6B" w14:textId="5F4DB0DB" w:rsidR="004110C1" w:rsidRPr="005A5389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u w:val="single"/>
                <w:lang w:eastAsia="ja-JP"/>
              </w:rPr>
            </w:pPr>
            <w:r w:rsidRPr="005A5389">
              <w:rPr>
                <w:sz w:val="20"/>
                <w:szCs w:val="20"/>
                <w:u w:val="single"/>
                <w:lang w:eastAsia="ja-JP"/>
              </w:rPr>
              <w:t>Age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24AB3" w14:textId="487F36F9" w:rsidR="004110C1" w:rsidRPr="005A5389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u w:val="single"/>
                <w:lang w:eastAsia="ja-JP"/>
              </w:rPr>
            </w:pPr>
            <w:r w:rsidRPr="005A5389">
              <w:rPr>
                <w:sz w:val="20"/>
                <w:szCs w:val="20"/>
                <w:u w:val="single"/>
                <w:lang w:eastAsia="ja-JP"/>
              </w:rPr>
              <w:t>Ge</w:t>
            </w:r>
            <w:bookmarkStart w:id="0" w:name="_GoBack"/>
            <w:bookmarkEnd w:id="0"/>
            <w:r w:rsidRPr="005A5389">
              <w:rPr>
                <w:sz w:val="20"/>
                <w:szCs w:val="20"/>
                <w:u w:val="single"/>
                <w:lang w:eastAsia="ja-JP"/>
              </w:rPr>
              <w:t>nder</w:t>
            </w:r>
          </w:p>
        </w:tc>
        <w:tc>
          <w:tcPr>
            <w:tcW w:w="20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98892C" w14:textId="536CBA6F" w:rsidR="004110C1" w:rsidRPr="005A5389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u w:val="single"/>
                <w:lang w:eastAsia="ja-JP"/>
              </w:rPr>
            </w:pPr>
            <w:r w:rsidRPr="005A5389">
              <w:rPr>
                <w:sz w:val="20"/>
                <w:szCs w:val="20"/>
                <w:u w:val="single"/>
                <w:lang w:eastAsia="ja-JP"/>
              </w:rPr>
              <w:t>Age</w:t>
            </w:r>
          </w:p>
        </w:tc>
      </w:tr>
      <w:tr w:rsidR="004110C1" w14:paraId="077C172A" w14:textId="521F003C" w:rsidTr="00595EDE">
        <w:trPr>
          <w:gridAfter w:val="1"/>
          <w:wAfter w:w="1028" w:type="dxa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0D12F7E" w14:textId="0D391536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C4d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17A686" w14:textId="009063F1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403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C53E6" w14:textId="35F0EB9A" w:rsidR="004110C1" w:rsidRPr="003832C9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b/>
                <w:sz w:val="20"/>
                <w:szCs w:val="20"/>
                <w:lang w:eastAsia="ja-JP"/>
              </w:rPr>
            </w:pPr>
            <w:r w:rsidRPr="003832C9">
              <w:rPr>
                <w:b/>
                <w:sz w:val="20"/>
                <w:szCs w:val="20"/>
                <w:lang w:eastAsia="ja-JP"/>
              </w:rPr>
              <w:t>0.426 (0.043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B6F1A" w14:textId="66A68835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58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B21C66" w14:textId="6DD22ACA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257 (0.22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3F85ABB" w14:textId="58AE03EB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920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BDA481" w14:textId="1CD93E8A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146 (0.427)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CCA46" w14:textId="5540F6F8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807</w:t>
            </w:r>
          </w:p>
        </w:tc>
        <w:tc>
          <w:tcPr>
            <w:tcW w:w="20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C89801" w14:textId="384F62D5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386 (0.057)</w:t>
            </w:r>
          </w:p>
        </w:tc>
      </w:tr>
      <w:tr w:rsidR="004110C1" w14:paraId="039456B2" w14:textId="0EED8787" w:rsidTr="00595EDE">
        <w:trPr>
          <w:gridAfter w:val="1"/>
          <w:wAfter w:w="1028" w:type="dxa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E914D99" w14:textId="61EF66C5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C3bBbP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5ABEE9" w14:textId="3E56C781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.000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AE77C" w14:textId="768B3687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117 (0.59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F36AB" w14:textId="1DC448F9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31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9127EC" w14:textId="1C86550A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-0.101 (0.63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1B54E7F" w14:textId="26D9437C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096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115BB" w14:textId="0F13DB38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096 (0.608)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B9E99" w14:textId="54D2D9A1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807</w:t>
            </w:r>
          </w:p>
        </w:tc>
        <w:tc>
          <w:tcPr>
            <w:tcW w:w="20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000A35" w14:textId="6992BAE5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083 (0.858)</w:t>
            </w:r>
          </w:p>
        </w:tc>
      </w:tr>
      <w:tr w:rsidR="004110C1" w14:paraId="63F9B436" w14:textId="260E4694" w:rsidTr="00595EDE">
        <w:trPr>
          <w:gridAfter w:val="1"/>
          <w:wAfter w:w="1028" w:type="dxa"/>
        </w:trPr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E8A0E" w14:textId="38468F93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sTCC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33F69" w14:textId="22306720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991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47072" w14:textId="5D07972C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180 (0.410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A7BF5" w14:textId="0E304BA1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056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26F32" w14:textId="0CA2B2B2" w:rsidR="004110C1" w:rsidRPr="006754EA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b/>
                <w:sz w:val="20"/>
                <w:szCs w:val="20"/>
                <w:lang w:eastAsia="ja-JP"/>
              </w:rPr>
            </w:pPr>
            <w:r w:rsidRPr="006754EA">
              <w:rPr>
                <w:b/>
                <w:sz w:val="20"/>
                <w:szCs w:val="20"/>
                <w:lang w:eastAsia="ja-JP"/>
              </w:rPr>
              <w:t>0.407 (0.048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0C17C" w14:textId="77FEC236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326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B703D" w14:textId="07CD9FB4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257 (0.156)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DA4DC" w14:textId="37F3D639" w:rsidR="004110C1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531</w:t>
            </w:r>
          </w:p>
        </w:tc>
        <w:tc>
          <w:tcPr>
            <w:tcW w:w="20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A5774" w14:textId="7A2CA129" w:rsidR="004110C1" w:rsidRPr="00525EAD" w:rsidRDefault="004110C1" w:rsidP="00FA20DC">
            <w:pPr>
              <w:pStyle w:val="Normalwebb"/>
              <w:spacing w:before="0" w:beforeAutospacing="0" w:after="240" w:afterAutospacing="0"/>
              <w:ind w:right="-49"/>
              <w:contextualSpacing/>
              <w:textAlignment w:val="baseline"/>
              <w:rPr>
                <w:b/>
                <w:sz w:val="20"/>
                <w:szCs w:val="20"/>
                <w:lang w:eastAsia="ja-JP"/>
              </w:rPr>
            </w:pPr>
            <w:r w:rsidRPr="00525EAD">
              <w:rPr>
                <w:b/>
                <w:sz w:val="20"/>
                <w:szCs w:val="20"/>
                <w:lang w:eastAsia="ja-JP"/>
              </w:rPr>
              <w:t>0.484 (0.014)</w:t>
            </w:r>
          </w:p>
        </w:tc>
      </w:tr>
      <w:tr w:rsidR="00FA20DC" w14:paraId="4522C5CA" w14:textId="77777777" w:rsidTr="00595EDE">
        <w:tc>
          <w:tcPr>
            <w:tcW w:w="9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88158F" w14:textId="77777777" w:rsidR="00FA20DC" w:rsidRPr="00A06369" w:rsidRDefault="00FA20DC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b/>
                <w:sz w:val="20"/>
                <w:szCs w:val="20"/>
                <w:lang w:eastAsia="ja-JP"/>
              </w:rPr>
            </w:pPr>
          </w:p>
        </w:tc>
        <w:tc>
          <w:tcPr>
            <w:tcW w:w="3918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376414" w14:textId="77777777" w:rsidR="00FA20DC" w:rsidRPr="00777475" w:rsidRDefault="00FA20DC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4"/>
                <w:szCs w:val="20"/>
                <w:lang w:eastAsia="ja-JP"/>
              </w:rPr>
            </w:pPr>
            <w:r w:rsidRPr="00777475">
              <w:rPr>
                <w:sz w:val="24"/>
                <w:szCs w:val="20"/>
                <w:lang w:eastAsia="ja-JP"/>
              </w:rPr>
              <w:t>Knee injury,</w:t>
            </w:r>
          </w:p>
          <w:p w14:paraId="1F7144BD" w14:textId="017042B7" w:rsidR="00FA20DC" w:rsidRPr="00777475" w:rsidRDefault="00FA20DC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4"/>
                <w:szCs w:val="20"/>
                <w:lang w:eastAsia="ja-JP"/>
              </w:rPr>
            </w:pPr>
            <w:r w:rsidRPr="00777475">
              <w:rPr>
                <w:sz w:val="24"/>
                <w:szCs w:val="20"/>
                <w:lang w:eastAsia="ja-JP"/>
              </w:rPr>
              <w:t>n=294</w:t>
            </w:r>
          </w:p>
        </w:tc>
        <w:tc>
          <w:tcPr>
            <w:tcW w:w="3918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F543CA" w14:textId="77777777" w:rsidR="00FA20DC" w:rsidRPr="00777475" w:rsidRDefault="00FA20DC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4"/>
                <w:szCs w:val="20"/>
                <w:lang w:eastAsia="ja-JP"/>
              </w:rPr>
            </w:pPr>
            <w:r w:rsidRPr="00777475">
              <w:rPr>
                <w:sz w:val="24"/>
                <w:szCs w:val="20"/>
                <w:lang w:eastAsia="ja-JP"/>
              </w:rPr>
              <w:t>Recent injury,</w:t>
            </w:r>
          </w:p>
          <w:p w14:paraId="753B929C" w14:textId="23E1C864" w:rsidR="00FA20DC" w:rsidRPr="00777475" w:rsidRDefault="00FA20DC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4"/>
                <w:szCs w:val="20"/>
                <w:lang w:eastAsia="ja-JP"/>
              </w:rPr>
            </w:pPr>
            <w:r w:rsidRPr="00777475">
              <w:rPr>
                <w:sz w:val="24"/>
                <w:szCs w:val="20"/>
                <w:lang w:eastAsia="ja-JP"/>
              </w:rPr>
              <w:t>n=219</w:t>
            </w:r>
          </w:p>
        </w:tc>
        <w:tc>
          <w:tcPr>
            <w:tcW w:w="3624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14813A" w14:textId="77777777" w:rsidR="00FA20DC" w:rsidRPr="00777475" w:rsidRDefault="00FA20DC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4"/>
                <w:szCs w:val="20"/>
                <w:lang w:eastAsia="ja-JP"/>
              </w:rPr>
            </w:pPr>
            <w:r w:rsidRPr="00777475">
              <w:rPr>
                <w:sz w:val="24"/>
                <w:szCs w:val="20"/>
                <w:lang w:eastAsia="ja-JP"/>
              </w:rPr>
              <w:t>Old injury,</w:t>
            </w:r>
          </w:p>
          <w:p w14:paraId="720857F2" w14:textId="3DEC7FCD" w:rsidR="00FA20DC" w:rsidRPr="00777475" w:rsidRDefault="00FA20DC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4"/>
                <w:szCs w:val="20"/>
                <w:lang w:eastAsia="ja-JP"/>
              </w:rPr>
            </w:pPr>
            <w:r w:rsidRPr="00777475">
              <w:rPr>
                <w:sz w:val="24"/>
                <w:szCs w:val="20"/>
                <w:lang w:eastAsia="ja-JP"/>
              </w:rPr>
              <w:t>n=75</w:t>
            </w:r>
          </w:p>
        </w:tc>
      </w:tr>
      <w:tr w:rsidR="00A06369" w14:paraId="07A7E876" w14:textId="77777777" w:rsidTr="00595EDE"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ABF5B" w14:textId="0BF93EB6" w:rsidR="00A06369" w:rsidRPr="00A06369" w:rsidRDefault="00A06369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u w:val="single"/>
                <w:lang w:eastAsia="ja-JP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BF241" w14:textId="7CB63A8D" w:rsidR="00A06369" w:rsidRPr="00A06369" w:rsidRDefault="00A06369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u w:val="single"/>
                <w:lang w:eastAsia="ja-JP"/>
              </w:rPr>
            </w:pPr>
            <w:r w:rsidRPr="00A06369">
              <w:rPr>
                <w:sz w:val="20"/>
                <w:szCs w:val="20"/>
                <w:u w:val="single"/>
                <w:lang w:eastAsia="ja-JP"/>
              </w:rPr>
              <w:t>Gender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98C8B" w14:textId="75F12BEE" w:rsidR="00A06369" w:rsidRPr="00A06369" w:rsidRDefault="00A06369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u w:val="single"/>
                <w:lang w:eastAsia="ja-JP"/>
              </w:rPr>
            </w:pPr>
            <w:r w:rsidRPr="00A06369">
              <w:rPr>
                <w:sz w:val="20"/>
                <w:szCs w:val="20"/>
                <w:u w:val="single"/>
                <w:lang w:eastAsia="ja-JP"/>
              </w:rPr>
              <w:t>Age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417DAD" w14:textId="402F3B47" w:rsidR="00A06369" w:rsidRPr="00A06369" w:rsidRDefault="00A06369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u w:val="single"/>
                <w:lang w:eastAsia="ja-JP"/>
              </w:rPr>
            </w:pPr>
            <w:r w:rsidRPr="00A06369">
              <w:rPr>
                <w:sz w:val="20"/>
                <w:szCs w:val="20"/>
                <w:u w:val="single"/>
                <w:lang w:eastAsia="ja-JP"/>
              </w:rPr>
              <w:t>Tim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E7F0CC6" w14:textId="133DEADD" w:rsidR="00A06369" w:rsidRPr="00A06369" w:rsidRDefault="00A06369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u w:val="single"/>
                <w:lang w:eastAsia="ja-JP"/>
              </w:rPr>
            </w:pPr>
            <w:r w:rsidRPr="00A06369">
              <w:rPr>
                <w:sz w:val="20"/>
                <w:szCs w:val="20"/>
                <w:u w:val="single"/>
                <w:lang w:eastAsia="ja-JP"/>
              </w:rPr>
              <w:t>Gender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19C0E0" w14:textId="4967D303" w:rsidR="00A06369" w:rsidRPr="00A06369" w:rsidRDefault="00A06369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u w:val="single"/>
                <w:lang w:eastAsia="ja-JP"/>
              </w:rPr>
            </w:pPr>
            <w:r w:rsidRPr="00A06369">
              <w:rPr>
                <w:sz w:val="20"/>
                <w:szCs w:val="20"/>
                <w:u w:val="single"/>
                <w:lang w:eastAsia="ja-JP"/>
              </w:rPr>
              <w:t>Age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92D04" w14:textId="2F16F2CE" w:rsidR="00A06369" w:rsidRPr="00A06369" w:rsidRDefault="00A06369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u w:val="single"/>
                <w:lang w:eastAsia="ja-JP"/>
              </w:rPr>
            </w:pPr>
            <w:r w:rsidRPr="00A06369">
              <w:rPr>
                <w:sz w:val="20"/>
                <w:szCs w:val="20"/>
                <w:u w:val="single"/>
                <w:lang w:eastAsia="ja-JP"/>
              </w:rPr>
              <w:t>Time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0AB8D" w14:textId="4C87849D" w:rsidR="00A06369" w:rsidRPr="00A06369" w:rsidRDefault="00A06369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u w:val="single"/>
                <w:lang w:eastAsia="ja-JP"/>
              </w:rPr>
            </w:pPr>
            <w:r w:rsidRPr="00A06369">
              <w:rPr>
                <w:sz w:val="20"/>
                <w:szCs w:val="20"/>
                <w:u w:val="single"/>
                <w:lang w:eastAsia="ja-JP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92036E" w14:textId="05F76211" w:rsidR="00A06369" w:rsidRPr="00A06369" w:rsidRDefault="00A06369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u w:val="single"/>
                <w:lang w:eastAsia="ja-JP"/>
              </w:rPr>
            </w:pPr>
            <w:r w:rsidRPr="00A06369">
              <w:rPr>
                <w:sz w:val="20"/>
                <w:szCs w:val="20"/>
                <w:u w:val="single"/>
                <w:lang w:eastAsia="ja-JP"/>
              </w:rPr>
              <w:t>Age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A908B" w14:textId="7E79D048" w:rsidR="00A06369" w:rsidRPr="00A06369" w:rsidRDefault="00A06369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u w:val="single"/>
                <w:lang w:eastAsia="ja-JP"/>
              </w:rPr>
            </w:pPr>
            <w:r w:rsidRPr="00A06369">
              <w:rPr>
                <w:sz w:val="20"/>
                <w:szCs w:val="20"/>
                <w:u w:val="single"/>
                <w:lang w:eastAsia="ja-JP"/>
              </w:rPr>
              <w:t>Time</w:t>
            </w:r>
          </w:p>
        </w:tc>
      </w:tr>
      <w:tr w:rsidR="00A06369" w14:paraId="4870AE82" w14:textId="77777777" w:rsidTr="00595EDE"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DA0AD" w14:textId="60BB0FE5" w:rsidR="00A06369" w:rsidRDefault="00A06369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C4d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9F454" w14:textId="6FE0BD81" w:rsidR="00A06369" w:rsidRDefault="00A06369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743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EE813" w14:textId="61324349" w:rsidR="00A06369" w:rsidRPr="00990B63" w:rsidRDefault="00A06369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b/>
                <w:sz w:val="20"/>
                <w:szCs w:val="20"/>
                <w:lang w:eastAsia="ja-JP"/>
              </w:rPr>
            </w:pPr>
            <w:r w:rsidRPr="00990B63">
              <w:rPr>
                <w:b/>
                <w:sz w:val="20"/>
                <w:szCs w:val="20"/>
                <w:lang w:eastAsia="ja-JP"/>
              </w:rPr>
              <w:t>-0.</w:t>
            </w:r>
            <w:r w:rsidR="00990B63" w:rsidRPr="00990B63">
              <w:rPr>
                <w:b/>
                <w:sz w:val="20"/>
                <w:szCs w:val="20"/>
                <w:lang w:eastAsia="ja-JP"/>
              </w:rPr>
              <w:t>251 (&lt;0.001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9E529" w14:textId="66FDAEAE" w:rsidR="00A06369" w:rsidRPr="00990B63" w:rsidRDefault="00990B63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b/>
                <w:sz w:val="20"/>
                <w:szCs w:val="20"/>
                <w:lang w:eastAsia="ja-JP"/>
              </w:rPr>
            </w:pPr>
            <w:r w:rsidRPr="00990B63">
              <w:rPr>
                <w:b/>
                <w:sz w:val="20"/>
                <w:szCs w:val="20"/>
                <w:lang w:eastAsia="ja-JP"/>
              </w:rPr>
              <w:t>-0.519 (&lt;0.00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27941F0" w14:textId="3D8441D5" w:rsidR="00A06369" w:rsidRPr="004A21EE" w:rsidRDefault="004A21EE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679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E3918B" w14:textId="164B14DE" w:rsidR="00A06369" w:rsidRPr="00990B63" w:rsidRDefault="00990B63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b/>
                <w:sz w:val="20"/>
                <w:szCs w:val="20"/>
                <w:lang w:eastAsia="ja-JP"/>
              </w:rPr>
            </w:pPr>
            <w:r w:rsidRPr="00990B63">
              <w:rPr>
                <w:b/>
                <w:sz w:val="20"/>
                <w:szCs w:val="20"/>
                <w:lang w:eastAsia="ja-JP"/>
              </w:rPr>
              <w:t>-0.246 (&lt;0.001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356FE" w14:textId="3143A472" w:rsidR="00A06369" w:rsidRPr="00990B63" w:rsidRDefault="00990B63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b/>
                <w:sz w:val="20"/>
                <w:szCs w:val="20"/>
                <w:lang w:eastAsia="ja-JP"/>
              </w:rPr>
            </w:pPr>
            <w:r w:rsidRPr="00990B63">
              <w:rPr>
                <w:b/>
                <w:sz w:val="20"/>
                <w:szCs w:val="20"/>
                <w:lang w:eastAsia="ja-JP"/>
              </w:rPr>
              <w:t>-0.319 (&lt;0.001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D0B6B" w14:textId="1C48F23A" w:rsidR="00A06369" w:rsidRDefault="00A06369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5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EBC3BE" w14:textId="596C3C46" w:rsidR="00A06369" w:rsidRDefault="00990B63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151 (0.196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10885" w14:textId="0B0867AF" w:rsidR="00A06369" w:rsidRDefault="00990B63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010 (0.929)</w:t>
            </w:r>
          </w:p>
        </w:tc>
      </w:tr>
      <w:tr w:rsidR="00A06369" w14:paraId="3A9A443A" w14:textId="77777777" w:rsidTr="00595EDE"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3830D" w14:textId="035DA0E2" w:rsidR="00A06369" w:rsidRDefault="00A06369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C3bBbP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74AB0" w14:textId="1BD2FD9E" w:rsidR="00A06369" w:rsidRDefault="00A06369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.000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907EC" w14:textId="604C39A2" w:rsidR="00A06369" w:rsidRPr="00990B63" w:rsidRDefault="00990B63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b/>
                <w:sz w:val="20"/>
                <w:szCs w:val="20"/>
                <w:lang w:eastAsia="ja-JP"/>
              </w:rPr>
            </w:pPr>
            <w:r w:rsidRPr="00990B63">
              <w:rPr>
                <w:b/>
                <w:sz w:val="20"/>
                <w:szCs w:val="20"/>
                <w:lang w:eastAsia="ja-JP"/>
              </w:rPr>
              <w:t>-0.362 (&lt;0.001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1B53C" w14:textId="2D234418" w:rsidR="00A06369" w:rsidRPr="00990B63" w:rsidRDefault="00990B63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b/>
                <w:sz w:val="20"/>
                <w:szCs w:val="20"/>
                <w:lang w:eastAsia="ja-JP"/>
              </w:rPr>
            </w:pPr>
            <w:r w:rsidRPr="00990B63">
              <w:rPr>
                <w:b/>
                <w:sz w:val="20"/>
                <w:szCs w:val="20"/>
                <w:lang w:eastAsia="ja-JP"/>
              </w:rPr>
              <w:t>-0.571 (&lt;0.00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972AA18" w14:textId="572A9B52" w:rsidR="00A06369" w:rsidRPr="004A21EE" w:rsidRDefault="004A21EE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440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F438C2" w14:textId="2851290A" w:rsidR="00A06369" w:rsidRPr="00990B63" w:rsidRDefault="00990B63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b/>
                <w:sz w:val="20"/>
                <w:szCs w:val="20"/>
                <w:lang w:eastAsia="ja-JP"/>
              </w:rPr>
            </w:pPr>
            <w:r w:rsidRPr="00990B63">
              <w:rPr>
                <w:b/>
                <w:sz w:val="20"/>
                <w:szCs w:val="20"/>
                <w:lang w:eastAsia="ja-JP"/>
              </w:rPr>
              <w:t>-0.308 (&lt;0.001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21C62" w14:textId="5C7E55E0" w:rsidR="00A06369" w:rsidRPr="00990B63" w:rsidRDefault="00990B63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b/>
                <w:sz w:val="20"/>
                <w:szCs w:val="20"/>
                <w:lang w:eastAsia="ja-JP"/>
              </w:rPr>
            </w:pPr>
            <w:r w:rsidRPr="00990B63">
              <w:rPr>
                <w:b/>
                <w:sz w:val="20"/>
                <w:szCs w:val="20"/>
                <w:lang w:eastAsia="ja-JP"/>
              </w:rPr>
              <w:t>-0.407 (&lt;0.001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78E08" w14:textId="35814974" w:rsidR="00A06369" w:rsidRDefault="00A06369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7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9085BF" w14:textId="4CA035C8" w:rsidR="00A06369" w:rsidRDefault="00990B63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-0.216 (0.063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7DD1B" w14:textId="30C24941" w:rsidR="00A06369" w:rsidRDefault="00990B63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090 (0.443)</w:t>
            </w:r>
          </w:p>
        </w:tc>
      </w:tr>
      <w:tr w:rsidR="00A06369" w14:paraId="52FEFEB7" w14:textId="77777777" w:rsidTr="00595EDE"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842BB" w14:textId="39F1A5AA" w:rsidR="00A06369" w:rsidRDefault="00A06369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sTCC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4DBB8" w14:textId="085864B4" w:rsidR="00A06369" w:rsidRDefault="00A06369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99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E0F3D" w14:textId="674BEE31" w:rsidR="00A06369" w:rsidRPr="00990B63" w:rsidRDefault="00990B63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b/>
                <w:sz w:val="20"/>
                <w:szCs w:val="20"/>
                <w:lang w:eastAsia="ja-JP"/>
              </w:rPr>
            </w:pPr>
            <w:r w:rsidRPr="00990B63">
              <w:rPr>
                <w:b/>
                <w:sz w:val="20"/>
                <w:szCs w:val="20"/>
                <w:lang w:eastAsia="ja-JP"/>
              </w:rPr>
              <w:t>-0.149 (0.011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B787E" w14:textId="3CF8225D" w:rsidR="00A06369" w:rsidRPr="00990B63" w:rsidRDefault="00990B63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b/>
                <w:sz w:val="20"/>
                <w:szCs w:val="20"/>
                <w:lang w:eastAsia="ja-JP"/>
              </w:rPr>
            </w:pPr>
            <w:r w:rsidRPr="00990B63">
              <w:rPr>
                <w:b/>
                <w:sz w:val="20"/>
                <w:szCs w:val="20"/>
                <w:lang w:eastAsia="ja-JP"/>
              </w:rPr>
              <w:t>-0.503 (&lt;0.001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A51BE" w14:textId="3D7ECADD" w:rsidR="00A06369" w:rsidRPr="004A21EE" w:rsidRDefault="004A21EE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370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EA2F1" w14:textId="393C08A2" w:rsidR="00A06369" w:rsidRDefault="00990B63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-0.086 (0.205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DC4E1" w14:textId="288105FA" w:rsidR="00A06369" w:rsidRPr="00990B63" w:rsidRDefault="00990B63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b/>
                <w:sz w:val="20"/>
                <w:szCs w:val="20"/>
                <w:lang w:eastAsia="ja-JP"/>
              </w:rPr>
            </w:pPr>
            <w:r w:rsidRPr="00990B63">
              <w:rPr>
                <w:b/>
                <w:sz w:val="20"/>
                <w:szCs w:val="20"/>
                <w:lang w:eastAsia="ja-JP"/>
              </w:rPr>
              <w:t>-0.301 (&lt;0.001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6B09A" w14:textId="3BEBAB53" w:rsidR="00A06369" w:rsidRDefault="00A06369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1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1B4A7" w14:textId="4F23F38F" w:rsidR="00A06369" w:rsidRDefault="00990B63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083 (0.479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C20B1" w14:textId="45ACBCBC" w:rsidR="00A06369" w:rsidRDefault="00990B63" w:rsidP="00FA20DC">
            <w:pPr>
              <w:pStyle w:val="Normalwebb"/>
              <w:spacing w:before="0" w:beforeAutospacing="0" w:after="240" w:afterAutospacing="0"/>
              <w:ind w:right="-49"/>
              <w:contextualSpacing/>
              <w:jc w:val="both"/>
              <w:textAlignment w:val="baselin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066 (</w:t>
            </w:r>
            <w:r w:rsidR="00FA20DC">
              <w:rPr>
                <w:sz w:val="20"/>
                <w:szCs w:val="20"/>
                <w:lang w:eastAsia="ja-JP"/>
              </w:rPr>
              <w:t>0.571</w:t>
            </w:r>
            <w:r>
              <w:rPr>
                <w:sz w:val="20"/>
                <w:szCs w:val="20"/>
                <w:lang w:eastAsia="ja-JP"/>
              </w:rPr>
              <w:t>)</w:t>
            </w:r>
          </w:p>
        </w:tc>
      </w:tr>
    </w:tbl>
    <w:p w14:paraId="3ACCDAD9" w14:textId="232AA234" w:rsidR="00881BD2" w:rsidRDefault="001B08B7" w:rsidP="00595EDE">
      <w:pPr>
        <w:pStyle w:val="Normalwebb"/>
        <w:spacing w:before="0" w:beforeAutospacing="0" w:after="240" w:afterAutospacing="0" w:line="480" w:lineRule="auto"/>
        <w:ind w:left="851" w:right="1247"/>
        <w:contextualSpacing/>
        <w:textAlignment w:val="baseline"/>
        <w:rPr>
          <w:sz w:val="20"/>
          <w:szCs w:val="20"/>
          <w:lang w:eastAsia="ja-JP"/>
        </w:rPr>
      </w:pPr>
      <w:r>
        <w:rPr>
          <w:bCs/>
        </w:rPr>
        <w:t>Age and gender distributions and c</w:t>
      </w:r>
      <w:r w:rsidRPr="00343537">
        <w:rPr>
          <w:bCs/>
        </w:rPr>
        <w:t xml:space="preserve">oncentrations </w:t>
      </w:r>
      <w:r>
        <w:rPr>
          <w:bCs/>
        </w:rPr>
        <w:t xml:space="preserve">of C4d, C3bBbP and sTCC </w:t>
      </w:r>
      <w:r w:rsidRPr="00343537">
        <w:rPr>
          <w:bCs/>
        </w:rPr>
        <w:t xml:space="preserve">in </w:t>
      </w:r>
      <w:r w:rsidRPr="00343537">
        <w:t>synovial fluid</w:t>
      </w:r>
      <w:r>
        <w:rPr>
          <w:bCs/>
        </w:rPr>
        <w:t xml:space="preserve"> are presented for the different subject groups in Table 1 and Table S2.</w:t>
      </w:r>
      <w:r w:rsidRPr="00343537">
        <w:rPr>
          <w:bCs/>
        </w:rPr>
        <w:t xml:space="preserve"> </w:t>
      </w:r>
      <w:r>
        <w:rPr>
          <w:bCs/>
        </w:rPr>
        <w:t xml:space="preserve">Differences, using </w:t>
      </w:r>
      <w:r w:rsidRPr="00343537">
        <w:t>Mann-Whitney U tests</w:t>
      </w:r>
      <w:r>
        <w:rPr>
          <w:bCs/>
        </w:rPr>
        <w:t>, in biomarker concentrations between men and women (gender) are shown with p-values. Correlation, using Spearman rho (r</w:t>
      </w:r>
      <w:r>
        <w:rPr>
          <w:bCs/>
          <w:vertAlign w:val="subscript"/>
        </w:rPr>
        <w:t>S</w:t>
      </w:r>
      <w:r>
        <w:rPr>
          <w:bCs/>
        </w:rPr>
        <w:t xml:space="preserve">), between biomarker concentrations and age, and between biomarker concentrations and time after injury are shown as </w:t>
      </w:r>
      <w:r>
        <w:rPr>
          <w:lang w:eastAsia="ja-JP"/>
        </w:rPr>
        <w:t>r</w:t>
      </w:r>
      <w:r>
        <w:rPr>
          <w:vertAlign w:val="subscript"/>
          <w:lang w:eastAsia="ja-JP"/>
        </w:rPr>
        <w:t>S</w:t>
      </w:r>
      <w:r>
        <w:rPr>
          <w:lang w:eastAsia="ja-JP"/>
        </w:rPr>
        <w:t xml:space="preserve">-values with p-values in brackets. </w:t>
      </w:r>
      <w:r>
        <w:t xml:space="preserve">Significances (p </w:t>
      </w:r>
      <w:r w:rsidRPr="00343537">
        <w:t>&lt;</w:t>
      </w:r>
      <w:r>
        <w:t xml:space="preserve"> </w:t>
      </w:r>
      <w:r w:rsidRPr="00343537">
        <w:t>0.05</w:t>
      </w:r>
      <w:r>
        <w:t>) are</w:t>
      </w:r>
      <w:r w:rsidRPr="00343537">
        <w:t xml:space="preserve"> marked bolded</w:t>
      </w:r>
      <w:r>
        <w:t>.</w:t>
      </w:r>
    </w:p>
    <w:sectPr w:rsidR="00881BD2" w:rsidSect="004110C1">
      <w:footerReference w:type="default" r:id="rId9"/>
      <w:pgSz w:w="16840" w:h="11900" w:orient="landscape"/>
      <w:pgMar w:top="1797" w:right="1134" w:bottom="1797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3DAC9C7" w15:done="0"/>
  <w15:commentEx w15:paraId="7C88A587" w15:done="0"/>
  <w15:commentEx w15:paraId="53D68324" w15:done="0"/>
  <w15:commentEx w15:paraId="29D9BF6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E48930" w14:textId="77777777" w:rsidR="002F24F2" w:rsidRDefault="002F24F2" w:rsidP="009505BE">
      <w:r>
        <w:separator/>
      </w:r>
    </w:p>
  </w:endnote>
  <w:endnote w:type="continuationSeparator" w:id="0">
    <w:p w14:paraId="2B7D5733" w14:textId="77777777" w:rsidR="002F24F2" w:rsidRDefault="002F24F2" w:rsidP="00950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7E5A6C" w14:textId="2EF1A2D5" w:rsidR="00CA00AD" w:rsidRDefault="00CA00AD">
    <w:pPr>
      <w:pStyle w:val="Sidfot"/>
      <w:jc w:val="right"/>
    </w:pPr>
  </w:p>
  <w:p w14:paraId="7C5F9FB9" w14:textId="77777777" w:rsidR="00CA00AD" w:rsidRDefault="00CA00AD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31598B" w14:textId="77777777" w:rsidR="002F24F2" w:rsidRDefault="002F24F2" w:rsidP="009505BE">
      <w:r>
        <w:separator/>
      </w:r>
    </w:p>
  </w:footnote>
  <w:footnote w:type="continuationSeparator" w:id="0">
    <w:p w14:paraId="59C96C81" w14:textId="77777777" w:rsidR="002F24F2" w:rsidRDefault="002F24F2" w:rsidP="009505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8"/>
    <w:multiLevelType w:val="singleLevel"/>
    <w:tmpl w:val="6D8E72A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/>
        <w:sz w:val="24"/>
      </w:rPr>
    </w:lvl>
  </w:abstractNum>
  <w:abstractNum w:abstractNumId="1">
    <w:nsid w:val="4B220DC0"/>
    <w:multiLevelType w:val="hybridMultilevel"/>
    <w:tmpl w:val="5E0EA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fan Lohmander">
    <w15:presenceInfo w15:providerId="Windows Live" w15:userId="670e18df307d23e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rthritis Rheumatism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dr2p95zs0wsdexvsk5ps0j0ts9a90fw0w2&quot;&gt;Library AS X&lt;record-ids&gt;&lt;item&gt;88&lt;/item&gt;&lt;item&gt;92&lt;/item&gt;&lt;item&gt;93&lt;/item&gt;&lt;item&gt;120&lt;/item&gt;&lt;item&gt;157&lt;/item&gt;&lt;item&gt;192&lt;/item&gt;&lt;item&gt;223&lt;/item&gt;&lt;item&gt;751&lt;/item&gt;&lt;item&gt;756&lt;/item&gt;&lt;item&gt;776&lt;/item&gt;&lt;item&gt;828&lt;/item&gt;&lt;item&gt;917&lt;/item&gt;&lt;item&gt;921&lt;/item&gt;&lt;item&gt;971&lt;/item&gt;&lt;item&gt;972&lt;/item&gt;&lt;item&gt;987&lt;/item&gt;&lt;item&gt;1005&lt;/item&gt;&lt;item&gt;1012&lt;/item&gt;&lt;item&gt;1014&lt;/item&gt;&lt;item&gt;1017&lt;/item&gt;&lt;item&gt;1020&lt;/item&gt;&lt;item&gt;1023&lt;/item&gt;&lt;item&gt;1029&lt;/item&gt;&lt;item&gt;1032&lt;/item&gt;&lt;item&gt;1041&lt;/item&gt;&lt;item&gt;1045&lt;/item&gt;&lt;item&gt;1049&lt;/item&gt;&lt;item&gt;1050&lt;/item&gt;&lt;item&gt;1051&lt;/item&gt;&lt;item&gt;1052&lt;/item&gt;&lt;item&gt;1053&lt;/item&gt;&lt;item&gt;1057&lt;/item&gt;&lt;item&gt;1061&lt;/item&gt;&lt;item&gt;1063&lt;/item&gt;&lt;item&gt;1064&lt;/item&gt;&lt;item&gt;1065&lt;/item&gt;&lt;item&gt;1071&lt;/item&gt;&lt;item&gt;1076&lt;/item&gt;&lt;item&gt;1079&lt;/item&gt;&lt;item&gt;1084&lt;/item&gt;&lt;item&gt;1085&lt;/item&gt;&lt;item&gt;1095&lt;/item&gt;&lt;item&gt;1097&lt;/item&gt;&lt;item&gt;1104&lt;/item&gt;&lt;item&gt;1106&lt;/item&gt;&lt;item&gt;1117&lt;/item&gt;&lt;item&gt;1118&lt;/item&gt;&lt;item&gt;1119&lt;/item&gt;&lt;item&gt;1120&lt;/item&gt;&lt;item&gt;1121&lt;/item&gt;&lt;/record-ids&gt;&lt;/item&gt;&lt;/Libraries&gt;"/>
  </w:docVars>
  <w:rsids>
    <w:rsidRoot w:val="00157163"/>
    <w:rsid w:val="0000379E"/>
    <w:rsid w:val="00004DC0"/>
    <w:rsid w:val="0000631C"/>
    <w:rsid w:val="0001119D"/>
    <w:rsid w:val="00014394"/>
    <w:rsid w:val="00015944"/>
    <w:rsid w:val="00023FD4"/>
    <w:rsid w:val="000273C7"/>
    <w:rsid w:val="00035276"/>
    <w:rsid w:val="000375D1"/>
    <w:rsid w:val="00041442"/>
    <w:rsid w:val="00042FD5"/>
    <w:rsid w:val="00043007"/>
    <w:rsid w:val="00043380"/>
    <w:rsid w:val="0004514F"/>
    <w:rsid w:val="000455E8"/>
    <w:rsid w:val="000528E7"/>
    <w:rsid w:val="0005361B"/>
    <w:rsid w:val="0006068E"/>
    <w:rsid w:val="00062441"/>
    <w:rsid w:val="00063BB1"/>
    <w:rsid w:val="00064DBE"/>
    <w:rsid w:val="00071D80"/>
    <w:rsid w:val="00071F8B"/>
    <w:rsid w:val="000726EA"/>
    <w:rsid w:val="0007770F"/>
    <w:rsid w:val="00077890"/>
    <w:rsid w:val="00084280"/>
    <w:rsid w:val="00084EFB"/>
    <w:rsid w:val="00087F9E"/>
    <w:rsid w:val="00091406"/>
    <w:rsid w:val="0009440C"/>
    <w:rsid w:val="0009443A"/>
    <w:rsid w:val="0009570A"/>
    <w:rsid w:val="000A104E"/>
    <w:rsid w:val="000A1999"/>
    <w:rsid w:val="000A3A6A"/>
    <w:rsid w:val="000A658C"/>
    <w:rsid w:val="000B0F53"/>
    <w:rsid w:val="000B375E"/>
    <w:rsid w:val="000B414E"/>
    <w:rsid w:val="000B6E51"/>
    <w:rsid w:val="000C1EAD"/>
    <w:rsid w:val="000D0994"/>
    <w:rsid w:val="000D1126"/>
    <w:rsid w:val="000D4B08"/>
    <w:rsid w:val="000E002F"/>
    <w:rsid w:val="000E02F6"/>
    <w:rsid w:val="000F310F"/>
    <w:rsid w:val="00100761"/>
    <w:rsid w:val="00102CF0"/>
    <w:rsid w:val="00103B9D"/>
    <w:rsid w:val="00103FD3"/>
    <w:rsid w:val="00107806"/>
    <w:rsid w:val="0011482A"/>
    <w:rsid w:val="001159B9"/>
    <w:rsid w:val="00122D96"/>
    <w:rsid w:val="00127F2A"/>
    <w:rsid w:val="00127F69"/>
    <w:rsid w:val="00131D7A"/>
    <w:rsid w:val="00132292"/>
    <w:rsid w:val="00132C9A"/>
    <w:rsid w:val="00134D9C"/>
    <w:rsid w:val="00135028"/>
    <w:rsid w:val="001374E6"/>
    <w:rsid w:val="0014194B"/>
    <w:rsid w:val="00146E3D"/>
    <w:rsid w:val="001503B3"/>
    <w:rsid w:val="001515BE"/>
    <w:rsid w:val="00157163"/>
    <w:rsid w:val="001777A1"/>
    <w:rsid w:val="00177C0C"/>
    <w:rsid w:val="0018283F"/>
    <w:rsid w:val="00186DB7"/>
    <w:rsid w:val="001928B8"/>
    <w:rsid w:val="0019302D"/>
    <w:rsid w:val="001932E8"/>
    <w:rsid w:val="001A542D"/>
    <w:rsid w:val="001A7735"/>
    <w:rsid w:val="001B08B7"/>
    <w:rsid w:val="001B0954"/>
    <w:rsid w:val="001B1160"/>
    <w:rsid w:val="001B2DC2"/>
    <w:rsid w:val="001B3406"/>
    <w:rsid w:val="001B72F5"/>
    <w:rsid w:val="001C2093"/>
    <w:rsid w:val="001C2F72"/>
    <w:rsid w:val="001C3417"/>
    <w:rsid w:val="001D09E3"/>
    <w:rsid w:val="001D4550"/>
    <w:rsid w:val="001D6BB9"/>
    <w:rsid w:val="001D701B"/>
    <w:rsid w:val="001E4271"/>
    <w:rsid w:val="001F41E2"/>
    <w:rsid w:val="001F7065"/>
    <w:rsid w:val="00200EBC"/>
    <w:rsid w:val="002055AE"/>
    <w:rsid w:val="002148E8"/>
    <w:rsid w:val="00214A90"/>
    <w:rsid w:val="00214D6E"/>
    <w:rsid w:val="00217396"/>
    <w:rsid w:val="00220292"/>
    <w:rsid w:val="00222815"/>
    <w:rsid w:val="002261AF"/>
    <w:rsid w:val="00226FFB"/>
    <w:rsid w:val="00236A9B"/>
    <w:rsid w:val="00237F2D"/>
    <w:rsid w:val="00240B1A"/>
    <w:rsid w:val="00243224"/>
    <w:rsid w:val="0024327F"/>
    <w:rsid w:val="00244707"/>
    <w:rsid w:val="002478DD"/>
    <w:rsid w:val="00250EDE"/>
    <w:rsid w:val="002664F4"/>
    <w:rsid w:val="0026676B"/>
    <w:rsid w:val="00266929"/>
    <w:rsid w:val="00266DAD"/>
    <w:rsid w:val="00270E86"/>
    <w:rsid w:val="0027579C"/>
    <w:rsid w:val="00275A31"/>
    <w:rsid w:val="00275ED5"/>
    <w:rsid w:val="002812D5"/>
    <w:rsid w:val="00284510"/>
    <w:rsid w:val="0028576E"/>
    <w:rsid w:val="00285CB8"/>
    <w:rsid w:val="0029507E"/>
    <w:rsid w:val="002955BC"/>
    <w:rsid w:val="00295863"/>
    <w:rsid w:val="002964AB"/>
    <w:rsid w:val="0029663C"/>
    <w:rsid w:val="002972C4"/>
    <w:rsid w:val="002A08E0"/>
    <w:rsid w:val="002A278B"/>
    <w:rsid w:val="002A7FC4"/>
    <w:rsid w:val="002B4D0E"/>
    <w:rsid w:val="002C60D0"/>
    <w:rsid w:val="002C6FFC"/>
    <w:rsid w:val="002D1360"/>
    <w:rsid w:val="002E3B40"/>
    <w:rsid w:val="002E3FE9"/>
    <w:rsid w:val="002E5149"/>
    <w:rsid w:val="002F24F2"/>
    <w:rsid w:val="002F3405"/>
    <w:rsid w:val="002F7F2C"/>
    <w:rsid w:val="00307D7B"/>
    <w:rsid w:val="00312F07"/>
    <w:rsid w:val="00313FBE"/>
    <w:rsid w:val="00316C22"/>
    <w:rsid w:val="00322F95"/>
    <w:rsid w:val="00322FFB"/>
    <w:rsid w:val="0033092E"/>
    <w:rsid w:val="003321A1"/>
    <w:rsid w:val="00332D53"/>
    <w:rsid w:val="00340BB0"/>
    <w:rsid w:val="00343537"/>
    <w:rsid w:val="003440ED"/>
    <w:rsid w:val="00344D9B"/>
    <w:rsid w:val="00345146"/>
    <w:rsid w:val="00350017"/>
    <w:rsid w:val="003541B9"/>
    <w:rsid w:val="003578D6"/>
    <w:rsid w:val="003653A2"/>
    <w:rsid w:val="00365FDB"/>
    <w:rsid w:val="00367348"/>
    <w:rsid w:val="00370B54"/>
    <w:rsid w:val="0037590A"/>
    <w:rsid w:val="0037712D"/>
    <w:rsid w:val="00380773"/>
    <w:rsid w:val="003832C9"/>
    <w:rsid w:val="00383D1F"/>
    <w:rsid w:val="00391975"/>
    <w:rsid w:val="00393A52"/>
    <w:rsid w:val="00395080"/>
    <w:rsid w:val="003A608A"/>
    <w:rsid w:val="003A6F31"/>
    <w:rsid w:val="003B18C3"/>
    <w:rsid w:val="003B1FAC"/>
    <w:rsid w:val="003B4155"/>
    <w:rsid w:val="003B4885"/>
    <w:rsid w:val="003C154D"/>
    <w:rsid w:val="003C54D0"/>
    <w:rsid w:val="003D2C2B"/>
    <w:rsid w:val="003D4FEC"/>
    <w:rsid w:val="003D63F7"/>
    <w:rsid w:val="003D67F7"/>
    <w:rsid w:val="003D6CDA"/>
    <w:rsid w:val="003E158F"/>
    <w:rsid w:val="003E52EC"/>
    <w:rsid w:val="003E71BF"/>
    <w:rsid w:val="003F115D"/>
    <w:rsid w:val="003F23E7"/>
    <w:rsid w:val="003F2D52"/>
    <w:rsid w:val="003F5277"/>
    <w:rsid w:val="003F6E50"/>
    <w:rsid w:val="003F763F"/>
    <w:rsid w:val="004027E5"/>
    <w:rsid w:val="0040548C"/>
    <w:rsid w:val="004110C1"/>
    <w:rsid w:val="00412362"/>
    <w:rsid w:val="004160A4"/>
    <w:rsid w:val="00416EC4"/>
    <w:rsid w:val="00420429"/>
    <w:rsid w:val="00420741"/>
    <w:rsid w:val="00423A5B"/>
    <w:rsid w:val="00425E51"/>
    <w:rsid w:val="004305FE"/>
    <w:rsid w:val="00431831"/>
    <w:rsid w:val="00431B9F"/>
    <w:rsid w:val="004337FE"/>
    <w:rsid w:val="004350FF"/>
    <w:rsid w:val="00435697"/>
    <w:rsid w:val="00437E95"/>
    <w:rsid w:val="004460B7"/>
    <w:rsid w:val="0044630B"/>
    <w:rsid w:val="004511CC"/>
    <w:rsid w:val="004534FC"/>
    <w:rsid w:val="00460825"/>
    <w:rsid w:val="00462304"/>
    <w:rsid w:val="00462DA5"/>
    <w:rsid w:val="00463CB9"/>
    <w:rsid w:val="00472B84"/>
    <w:rsid w:val="004734AF"/>
    <w:rsid w:val="00474462"/>
    <w:rsid w:val="00477AE1"/>
    <w:rsid w:val="00477E40"/>
    <w:rsid w:val="00477FBD"/>
    <w:rsid w:val="004809DC"/>
    <w:rsid w:val="004855AA"/>
    <w:rsid w:val="00485CAB"/>
    <w:rsid w:val="00494396"/>
    <w:rsid w:val="00494B42"/>
    <w:rsid w:val="0049565A"/>
    <w:rsid w:val="00496A52"/>
    <w:rsid w:val="004A21EE"/>
    <w:rsid w:val="004A2C70"/>
    <w:rsid w:val="004A3FD8"/>
    <w:rsid w:val="004A4D74"/>
    <w:rsid w:val="004B012E"/>
    <w:rsid w:val="004B1A8C"/>
    <w:rsid w:val="004B2337"/>
    <w:rsid w:val="004B32ED"/>
    <w:rsid w:val="004B35B4"/>
    <w:rsid w:val="004B5A77"/>
    <w:rsid w:val="004B5EC3"/>
    <w:rsid w:val="004C068D"/>
    <w:rsid w:val="004C0959"/>
    <w:rsid w:val="004C0D27"/>
    <w:rsid w:val="004C1B76"/>
    <w:rsid w:val="004C52A8"/>
    <w:rsid w:val="004D224C"/>
    <w:rsid w:val="004D271F"/>
    <w:rsid w:val="004E0267"/>
    <w:rsid w:val="004F019D"/>
    <w:rsid w:val="004F2B9F"/>
    <w:rsid w:val="004F4D03"/>
    <w:rsid w:val="00501960"/>
    <w:rsid w:val="0050425F"/>
    <w:rsid w:val="00506866"/>
    <w:rsid w:val="00511A0B"/>
    <w:rsid w:val="005124F1"/>
    <w:rsid w:val="005135B7"/>
    <w:rsid w:val="00514F9C"/>
    <w:rsid w:val="00515D50"/>
    <w:rsid w:val="0052473C"/>
    <w:rsid w:val="00525EAD"/>
    <w:rsid w:val="00533EDA"/>
    <w:rsid w:val="00542946"/>
    <w:rsid w:val="00543845"/>
    <w:rsid w:val="005445D1"/>
    <w:rsid w:val="005461AC"/>
    <w:rsid w:val="00546323"/>
    <w:rsid w:val="00547A56"/>
    <w:rsid w:val="005510BE"/>
    <w:rsid w:val="005542EE"/>
    <w:rsid w:val="00555E58"/>
    <w:rsid w:val="0055610D"/>
    <w:rsid w:val="00556E18"/>
    <w:rsid w:val="00557B06"/>
    <w:rsid w:val="00574008"/>
    <w:rsid w:val="00574096"/>
    <w:rsid w:val="00576C14"/>
    <w:rsid w:val="005811F6"/>
    <w:rsid w:val="00581889"/>
    <w:rsid w:val="0058257A"/>
    <w:rsid w:val="00583232"/>
    <w:rsid w:val="00583765"/>
    <w:rsid w:val="00594C30"/>
    <w:rsid w:val="00595EDE"/>
    <w:rsid w:val="00596406"/>
    <w:rsid w:val="005A24C2"/>
    <w:rsid w:val="005A5389"/>
    <w:rsid w:val="005A7086"/>
    <w:rsid w:val="005A7F56"/>
    <w:rsid w:val="005B19EB"/>
    <w:rsid w:val="005B6E79"/>
    <w:rsid w:val="005C38C7"/>
    <w:rsid w:val="005C4091"/>
    <w:rsid w:val="005C40C8"/>
    <w:rsid w:val="005D195D"/>
    <w:rsid w:val="005D2ABB"/>
    <w:rsid w:val="005D5C79"/>
    <w:rsid w:val="005E172E"/>
    <w:rsid w:val="005E511E"/>
    <w:rsid w:val="005F194F"/>
    <w:rsid w:val="005F27AA"/>
    <w:rsid w:val="005F4019"/>
    <w:rsid w:val="005F538A"/>
    <w:rsid w:val="00613906"/>
    <w:rsid w:val="00622B97"/>
    <w:rsid w:val="00623585"/>
    <w:rsid w:val="00625635"/>
    <w:rsid w:val="006264A5"/>
    <w:rsid w:val="006326C7"/>
    <w:rsid w:val="00633114"/>
    <w:rsid w:val="0063495E"/>
    <w:rsid w:val="00640EDD"/>
    <w:rsid w:val="00644CC4"/>
    <w:rsid w:val="00651D9F"/>
    <w:rsid w:val="00653125"/>
    <w:rsid w:val="006531AD"/>
    <w:rsid w:val="00654BDA"/>
    <w:rsid w:val="006628F0"/>
    <w:rsid w:val="00663067"/>
    <w:rsid w:val="00671108"/>
    <w:rsid w:val="00671BD7"/>
    <w:rsid w:val="00672495"/>
    <w:rsid w:val="006740CE"/>
    <w:rsid w:val="006754EA"/>
    <w:rsid w:val="00696CEF"/>
    <w:rsid w:val="00697CDB"/>
    <w:rsid w:val="006A36C9"/>
    <w:rsid w:val="006B5808"/>
    <w:rsid w:val="006B6F8D"/>
    <w:rsid w:val="006B746A"/>
    <w:rsid w:val="006B7982"/>
    <w:rsid w:val="006C501E"/>
    <w:rsid w:val="006C64FF"/>
    <w:rsid w:val="006D41D0"/>
    <w:rsid w:val="006D580D"/>
    <w:rsid w:val="006D604D"/>
    <w:rsid w:val="006F1804"/>
    <w:rsid w:val="006F2C03"/>
    <w:rsid w:val="006F358A"/>
    <w:rsid w:val="00702041"/>
    <w:rsid w:val="007040C3"/>
    <w:rsid w:val="00714090"/>
    <w:rsid w:val="00715A90"/>
    <w:rsid w:val="007229E3"/>
    <w:rsid w:val="00722D95"/>
    <w:rsid w:val="00723A9B"/>
    <w:rsid w:val="00725F06"/>
    <w:rsid w:val="0072707E"/>
    <w:rsid w:val="00734881"/>
    <w:rsid w:val="00735DC3"/>
    <w:rsid w:val="00741657"/>
    <w:rsid w:val="00747725"/>
    <w:rsid w:val="00750447"/>
    <w:rsid w:val="007537D8"/>
    <w:rsid w:val="00757F0C"/>
    <w:rsid w:val="0076095C"/>
    <w:rsid w:val="00762FAB"/>
    <w:rsid w:val="00764B66"/>
    <w:rsid w:val="007666FB"/>
    <w:rsid w:val="00770405"/>
    <w:rsid w:val="00772A87"/>
    <w:rsid w:val="00774577"/>
    <w:rsid w:val="00777475"/>
    <w:rsid w:val="00777C32"/>
    <w:rsid w:val="0078092C"/>
    <w:rsid w:val="007840E2"/>
    <w:rsid w:val="00794754"/>
    <w:rsid w:val="00794A62"/>
    <w:rsid w:val="007A0127"/>
    <w:rsid w:val="007B143A"/>
    <w:rsid w:val="007B2429"/>
    <w:rsid w:val="007B72AF"/>
    <w:rsid w:val="007C1E2E"/>
    <w:rsid w:val="007C323E"/>
    <w:rsid w:val="007C3B32"/>
    <w:rsid w:val="007C5988"/>
    <w:rsid w:val="007C74F5"/>
    <w:rsid w:val="007C78E8"/>
    <w:rsid w:val="007D3A55"/>
    <w:rsid w:val="007F1EBD"/>
    <w:rsid w:val="007F5640"/>
    <w:rsid w:val="008000A8"/>
    <w:rsid w:val="00800C91"/>
    <w:rsid w:val="0080585B"/>
    <w:rsid w:val="00805C2C"/>
    <w:rsid w:val="00806CDC"/>
    <w:rsid w:val="00807939"/>
    <w:rsid w:val="00810E65"/>
    <w:rsid w:val="008117FA"/>
    <w:rsid w:val="00812032"/>
    <w:rsid w:val="008125DD"/>
    <w:rsid w:val="00815BF5"/>
    <w:rsid w:val="0082109A"/>
    <w:rsid w:val="0082178C"/>
    <w:rsid w:val="00822712"/>
    <w:rsid w:val="008259F0"/>
    <w:rsid w:val="0082607B"/>
    <w:rsid w:val="00826252"/>
    <w:rsid w:val="0082728E"/>
    <w:rsid w:val="00831F7E"/>
    <w:rsid w:val="008322DD"/>
    <w:rsid w:val="00833762"/>
    <w:rsid w:val="00833E21"/>
    <w:rsid w:val="00835DCD"/>
    <w:rsid w:val="008377F6"/>
    <w:rsid w:val="00846636"/>
    <w:rsid w:val="00846D07"/>
    <w:rsid w:val="0085474D"/>
    <w:rsid w:val="00855E7F"/>
    <w:rsid w:val="008633D7"/>
    <w:rsid w:val="00865681"/>
    <w:rsid w:val="00866696"/>
    <w:rsid w:val="00867681"/>
    <w:rsid w:val="00873528"/>
    <w:rsid w:val="008736E1"/>
    <w:rsid w:val="00874D9D"/>
    <w:rsid w:val="008771DB"/>
    <w:rsid w:val="00881BD2"/>
    <w:rsid w:val="0088231C"/>
    <w:rsid w:val="00885DEB"/>
    <w:rsid w:val="008A0BC1"/>
    <w:rsid w:val="008A3425"/>
    <w:rsid w:val="008B002B"/>
    <w:rsid w:val="008B027F"/>
    <w:rsid w:val="008B12AD"/>
    <w:rsid w:val="008B1420"/>
    <w:rsid w:val="008B4E60"/>
    <w:rsid w:val="008B61AA"/>
    <w:rsid w:val="008C48FE"/>
    <w:rsid w:val="008C4CCF"/>
    <w:rsid w:val="008C7B0D"/>
    <w:rsid w:val="008D3C4B"/>
    <w:rsid w:val="008D4E24"/>
    <w:rsid w:val="008E07B3"/>
    <w:rsid w:val="008E68E1"/>
    <w:rsid w:val="008E6CB0"/>
    <w:rsid w:val="008F117E"/>
    <w:rsid w:val="008F2CB8"/>
    <w:rsid w:val="008F4935"/>
    <w:rsid w:val="008F5AEC"/>
    <w:rsid w:val="008F5F0C"/>
    <w:rsid w:val="008F5FF2"/>
    <w:rsid w:val="0090245E"/>
    <w:rsid w:val="00911D17"/>
    <w:rsid w:val="00913FBA"/>
    <w:rsid w:val="00917475"/>
    <w:rsid w:val="009205C7"/>
    <w:rsid w:val="0092369E"/>
    <w:rsid w:val="00924D10"/>
    <w:rsid w:val="009265B2"/>
    <w:rsid w:val="0093103E"/>
    <w:rsid w:val="0093153E"/>
    <w:rsid w:val="00940B6C"/>
    <w:rsid w:val="00942EAB"/>
    <w:rsid w:val="009505BE"/>
    <w:rsid w:val="00952E28"/>
    <w:rsid w:val="00963AE3"/>
    <w:rsid w:val="00963BDB"/>
    <w:rsid w:val="009676A5"/>
    <w:rsid w:val="009676F7"/>
    <w:rsid w:val="0097247F"/>
    <w:rsid w:val="00972EBF"/>
    <w:rsid w:val="0098477D"/>
    <w:rsid w:val="00985174"/>
    <w:rsid w:val="009873CE"/>
    <w:rsid w:val="00990B63"/>
    <w:rsid w:val="00992327"/>
    <w:rsid w:val="009928F1"/>
    <w:rsid w:val="00996609"/>
    <w:rsid w:val="009A50FA"/>
    <w:rsid w:val="009A52F6"/>
    <w:rsid w:val="009A5B61"/>
    <w:rsid w:val="009A692A"/>
    <w:rsid w:val="009B0878"/>
    <w:rsid w:val="009B490F"/>
    <w:rsid w:val="009B53A9"/>
    <w:rsid w:val="009B5405"/>
    <w:rsid w:val="009B799A"/>
    <w:rsid w:val="009C08E5"/>
    <w:rsid w:val="009C1BAA"/>
    <w:rsid w:val="009C3926"/>
    <w:rsid w:val="009D7830"/>
    <w:rsid w:val="009E199B"/>
    <w:rsid w:val="009E1B5D"/>
    <w:rsid w:val="009E3BDD"/>
    <w:rsid w:val="009F29F1"/>
    <w:rsid w:val="009F56EA"/>
    <w:rsid w:val="009F597A"/>
    <w:rsid w:val="009F6BE2"/>
    <w:rsid w:val="00A02A1D"/>
    <w:rsid w:val="00A034C1"/>
    <w:rsid w:val="00A06369"/>
    <w:rsid w:val="00A11A3A"/>
    <w:rsid w:val="00A2422B"/>
    <w:rsid w:val="00A302E2"/>
    <w:rsid w:val="00A31C86"/>
    <w:rsid w:val="00A32BAE"/>
    <w:rsid w:val="00A34A75"/>
    <w:rsid w:val="00A44485"/>
    <w:rsid w:val="00A51DEE"/>
    <w:rsid w:val="00A6462B"/>
    <w:rsid w:val="00A649F3"/>
    <w:rsid w:val="00A6729B"/>
    <w:rsid w:val="00A67C67"/>
    <w:rsid w:val="00A7242B"/>
    <w:rsid w:val="00A73152"/>
    <w:rsid w:val="00A73C81"/>
    <w:rsid w:val="00A7537C"/>
    <w:rsid w:val="00A80E38"/>
    <w:rsid w:val="00A82078"/>
    <w:rsid w:val="00A824AF"/>
    <w:rsid w:val="00A8298A"/>
    <w:rsid w:val="00A840D7"/>
    <w:rsid w:val="00A843D1"/>
    <w:rsid w:val="00A85D0D"/>
    <w:rsid w:val="00A90BDF"/>
    <w:rsid w:val="00AA430F"/>
    <w:rsid w:val="00AA4647"/>
    <w:rsid w:val="00AA76C8"/>
    <w:rsid w:val="00AC22E7"/>
    <w:rsid w:val="00AC3421"/>
    <w:rsid w:val="00AC4209"/>
    <w:rsid w:val="00AC4487"/>
    <w:rsid w:val="00AC4E88"/>
    <w:rsid w:val="00AC4EE8"/>
    <w:rsid w:val="00AE0148"/>
    <w:rsid w:val="00AE4BE6"/>
    <w:rsid w:val="00AE5678"/>
    <w:rsid w:val="00AE79EC"/>
    <w:rsid w:val="00AF18D6"/>
    <w:rsid w:val="00B04886"/>
    <w:rsid w:val="00B06353"/>
    <w:rsid w:val="00B10ABF"/>
    <w:rsid w:val="00B10BFB"/>
    <w:rsid w:val="00B1525F"/>
    <w:rsid w:val="00B20F4B"/>
    <w:rsid w:val="00B21D85"/>
    <w:rsid w:val="00B249B9"/>
    <w:rsid w:val="00B26FEB"/>
    <w:rsid w:val="00B27D70"/>
    <w:rsid w:val="00B3209A"/>
    <w:rsid w:val="00B34565"/>
    <w:rsid w:val="00B35AF5"/>
    <w:rsid w:val="00B401CE"/>
    <w:rsid w:val="00B407DA"/>
    <w:rsid w:val="00B42648"/>
    <w:rsid w:val="00B42E6F"/>
    <w:rsid w:val="00B430CC"/>
    <w:rsid w:val="00B445A7"/>
    <w:rsid w:val="00B45DD8"/>
    <w:rsid w:val="00B46DEF"/>
    <w:rsid w:val="00B540E6"/>
    <w:rsid w:val="00B5507D"/>
    <w:rsid w:val="00B55444"/>
    <w:rsid w:val="00B60678"/>
    <w:rsid w:val="00B6357B"/>
    <w:rsid w:val="00B71751"/>
    <w:rsid w:val="00B76891"/>
    <w:rsid w:val="00B83AC6"/>
    <w:rsid w:val="00B84A5D"/>
    <w:rsid w:val="00B850DB"/>
    <w:rsid w:val="00B86C79"/>
    <w:rsid w:val="00B92680"/>
    <w:rsid w:val="00BA79CB"/>
    <w:rsid w:val="00BA7CDC"/>
    <w:rsid w:val="00BA7F3F"/>
    <w:rsid w:val="00BB15D2"/>
    <w:rsid w:val="00BB2ADA"/>
    <w:rsid w:val="00BB3AC8"/>
    <w:rsid w:val="00BC1F39"/>
    <w:rsid w:val="00BC36EB"/>
    <w:rsid w:val="00BC4D34"/>
    <w:rsid w:val="00BC5762"/>
    <w:rsid w:val="00BC5AD1"/>
    <w:rsid w:val="00BC63E0"/>
    <w:rsid w:val="00BD172D"/>
    <w:rsid w:val="00BD1912"/>
    <w:rsid w:val="00BD73BD"/>
    <w:rsid w:val="00BE1B6E"/>
    <w:rsid w:val="00BE4477"/>
    <w:rsid w:val="00BF1221"/>
    <w:rsid w:val="00BF33F7"/>
    <w:rsid w:val="00BF40C1"/>
    <w:rsid w:val="00BF4C5F"/>
    <w:rsid w:val="00BF7CB6"/>
    <w:rsid w:val="00C0046C"/>
    <w:rsid w:val="00C05C8E"/>
    <w:rsid w:val="00C07E8C"/>
    <w:rsid w:val="00C112C0"/>
    <w:rsid w:val="00C11A52"/>
    <w:rsid w:val="00C267D3"/>
    <w:rsid w:val="00C27B17"/>
    <w:rsid w:val="00C31195"/>
    <w:rsid w:val="00C3285F"/>
    <w:rsid w:val="00C43F48"/>
    <w:rsid w:val="00C44492"/>
    <w:rsid w:val="00C53039"/>
    <w:rsid w:val="00C53DD4"/>
    <w:rsid w:val="00C55028"/>
    <w:rsid w:val="00C61CDC"/>
    <w:rsid w:val="00C70C10"/>
    <w:rsid w:val="00C74099"/>
    <w:rsid w:val="00C753FA"/>
    <w:rsid w:val="00C75AA9"/>
    <w:rsid w:val="00C83A12"/>
    <w:rsid w:val="00C84C45"/>
    <w:rsid w:val="00C87116"/>
    <w:rsid w:val="00C901DF"/>
    <w:rsid w:val="00C93FF4"/>
    <w:rsid w:val="00C94EA1"/>
    <w:rsid w:val="00C953DE"/>
    <w:rsid w:val="00CA00AD"/>
    <w:rsid w:val="00CA5537"/>
    <w:rsid w:val="00CB0D42"/>
    <w:rsid w:val="00CB147F"/>
    <w:rsid w:val="00CB3515"/>
    <w:rsid w:val="00CC097E"/>
    <w:rsid w:val="00CC09A4"/>
    <w:rsid w:val="00CC0E89"/>
    <w:rsid w:val="00CC1BC8"/>
    <w:rsid w:val="00CC1F6C"/>
    <w:rsid w:val="00CD1333"/>
    <w:rsid w:val="00CE457A"/>
    <w:rsid w:val="00CE5036"/>
    <w:rsid w:val="00CE5B35"/>
    <w:rsid w:val="00CE7E4C"/>
    <w:rsid w:val="00CF478A"/>
    <w:rsid w:val="00CF4E23"/>
    <w:rsid w:val="00CF4F36"/>
    <w:rsid w:val="00D01845"/>
    <w:rsid w:val="00D02E98"/>
    <w:rsid w:val="00D10D81"/>
    <w:rsid w:val="00D1121A"/>
    <w:rsid w:val="00D11872"/>
    <w:rsid w:val="00D12409"/>
    <w:rsid w:val="00D146B2"/>
    <w:rsid w:val="00D17000"/>
    <w:rsid w:val="00D2400D"/>
    <w:rsid w:val="00D2729F"/>
    <w:rsid w:val="00D31B9E"/>
    <w:rsid w:val="00D3546F"/>
    <w:rsid w:val="00D37E86"/>
    <w:rsid w:val="00D40BF4"/>
    <w:rsid w:val="00D4362A"/>
    <w:rsid w:val="00D47B00"/>
    <w:rsid w:val="00D51109"/>
    <w:rsid w:val="00D659A9"/>
    <w:rsid w:val="00D65B6B"/>
    <w:rsid w:val="00D67586"/>
    <w:rsid w:val="00D733E6"/>
    <w:rsid w:val="00D74BED"/>
    <w:rsid w:val="00D8728B"/>
    <w:rsid w:val="00D87BC1"/>
    <w:rsid w:val="00D90D7A"/>
    <w:rsid w:val="00D91830"/>
    <w:rsid w:val="00D92227"/>
    <w:rsid w:val="00D9730C"/>
    <w:rsid w:val="00DA08C4"/>
    <w:rsid w:val="00DA1FAB"/>
    <w:rsid w:val="00DA7DA9"/>
    <w:rsid w:val="00DB294B"/>
    <w:rsid w:val="00DB5EE7"/>
    <w:rsid w:val="00DB6971"/>
    <w:rsid w:val="00DC3253"/>
    <w:rsid w:val="00DC378A"/>
    <w:rsid w:val="00DD1270"/>
    <w:rsid w:val="00DD4590"/>
    <w:rsid w:val="00DD5D15"/>
    <w:rsid w:val="00DE046E"/>
    <w:rsid w:val="00DE06B9"/>
    <w:rsid w:val="00DF249A"/>
    <w:rsid w:val="00DF4614"/>
    <w:rsid w:val="00DF4E8B"/>
    <w:rsid w:val="00DF54B8"/>
    <w:rsid w:val="00DF5A16"/>
    <w:rsid w:val="00DF6988"/>
    <w:rsid w:val="00E019A5"/>
    <w:rsid w:val="00E01E30"/>
    <w:rsid w:val="00E03D02"/>
    <w:rsid w:val="00E1294F"/>
    <w:rsid w:val="00E16002"/>
    <w:rsid w:val="00E16A69"/>
    <w:rsid w:val="00E2045C"/>
    <w:rsid w:val="00E20E25"/>
    <w:rsid w:val="00E24221"/>
    <w:rsid w:val="00E2738F"/>
    <w:rsid w:val="00E3121B"/>
    <w:rsid w:val="00E37B88"/>
    <w:rsid w:val="00E53037"/>
    <w:rsid w:val="00E56C42"/>
    <w:rsid w:val="00E637FB"/>
    <w:rsid w:val="00E63A5C"/>
    <w:rsid w:val="00E713FE"/>
    <w:rsid w:val="00E7689B"/>
    <w:rsid w:val="00E76F28"/>
    <w:rsid w:val="00E81B67"/>
    <w:rsid w:val="00E846F1"/>
    <w:rsid w:val="00E90541"/>
    <w:rsid w:val="00E93582"/>
    <w:rsid w:val="00E93F3F"/>
    <w:rsid w:val="00EA336B"/>
    <w:rsid w:val="00EA571B"/>
    <w:rsid w:val="00EA5890"/>
    <w:rsid w:val="00EA7661"/>
    <w:rsid w:val="00EB058C"/>
    <w:rsid w:val="00EB0725"/>
    <w:rsid w:val="00EB0FDB"/>
    <w:rsid w:val="00EB567F"/>
    <w:rsid w:val="00EC59E9"/>
    <w:rsid w:val="00EC789A"/>
    <w:rsid w:val="00EC797E"/>
    <w:rsid w:val="00ED0F5B"/>
    <w:rsid w:val="00ED156F"/>
    <w:rsid w:val="00ED2B3F"/>
    <w:rsid w:val="00EE0242"/>
    <w:rsid w:val="00EE06B8"/>
    <w:rsid w:val="00EE0DFA"/>
    <w:rsid w:val="00EE18C1"/>
    <w:rsid w:val="00EE1D42"/>
    <w:rsid w:val="00EE313D"/>
    <w:rsid w:val="00EE3259"/>
    <w:rsid w:val="00EE3ADF"/>
    <w:rsid w:val="00EF5EBA"/>
    <w:rsid w:val="00F06132"/>
    <w:rsid w:val="00F10460"/>
    <w:rsid w:val="00F1188F"/>
    <w:rsid w:val="00F12E3D"/>
    <w:rsid w:val="00F20A7C"/>
    <w:rsid w:val="00F234BB"/>
    <w:rsid w:val="00F25766"/>
    <w:rsid w:val="00F2715B"/>
    <w:rsid w:val="00F32803"/>
    <w:rsid w:val="00F40DDE"/>
    <w:rsid w:val="00F40FA0"/>
    <w:rsid w:val="00F45DC6"/>
    <w:rsid w:val="00F46FB9"/>
    <w:rsid w:val="00F50A7E"/>
    <w:rsid w:val="00F517B6"/>
    <w:rsid w:val="00F54A90"/>
    <w:rsid w:val="00F61A3B"/>
    <w:rsid w:val="00F62BAF"/>
    <w:rsid w:val="00F633B2"/>
    <w:rsid w:val="00F6707C"/>
    <w:rsid w:val="00F67A65"/>
    <w:rsid w:val="00F73283"/>
    <w:rsid w:val="00F73F0E"/>
    <w:rsid w:val="00F81367"/>
    <w:rsid w:val="00F944FC"/>
    <w:rsid w:val="00F94ECF"/>
    <w:rsid w:val="00F9546F"/>
    <w:rsid w:val="00F9732B"/>
    <w:rsid w:val="00FA1F72"/>
    <w:rsid w:val="00FA20DC"/>
    <w:rsid w:val="00FA25A2"/>
    <w:rsid w:val="00FB3BDE"/>
    <w:rsid w:val="00FB4849"/>
    <w:rsid w:val="00FB6C6B"/>
    <w:rsid w:val="00FC11F7"/>
    <w:rsid w:val="00FC3657"/>
    <w:rsid w:val="00FC3FDC"/>
    <w:rsid w:val="00FC42D1"/>
    <w:rsid w:val="00FC6742"/>
    <w:rsid w:val="00FD04E1"/>
    <w:rsid w:val="00FE0A7B"/>
    <w:rsid w:val="00FE325E"/>
    <w:rsid w:val="00FE337D"/>
    <w:rsid w:val="00FE39B7"/>
    <w:rsid w:val="00FE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96E6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377F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377F6"/>
    <w:rPr>
      <w:rFonts w:ascii="Cambria" w:hAnsi="Cambria"/>
    </w:rPr>
  </w:style>
  <w:style w:type="character" w:styleId="Kommentarsreferens">
    <w:name w:val="annotation reference"/>
    <w:uiPriority w:val="99"/>
    <w:semiHidden/>
    <w:rsid w:val="000B6E51"/>
    <w:rPr>
      <w:rFonts w:cs="Times New Roman"/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rsid w:val="000B6E51"/>
    <w:pPr>
      <w:spacing w:after="200"/>
    </w:pPr>
    <w:rPr>
      <w:rFonts w:ascii="Calibri" w:eastAsia="SimSun" w:hAnsi="Calibri" w:cs="Times New Roman"/>
      <w:lang w:eastAsia="zh-CN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B6E51"/>
    <w:rPr>
      <w:rFonts w:ascii="Calibri" w:eastAsia="SimSun" w:hAnsi="Calibri" w:cs="Times New Roman"/>
      <w:lang w:eastAsia="zh-CN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B6E51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B6E51"/>
    <w:rPr>
      <w:rFonts w:ascii="Tahoma" w:hAnsi="Tahoma" w:cs="Tahoma"/>
      <w:sz w:val="16"/>
      <w:szCs w:val="16"/>
    </w:rPr>
  </w:style>
  <w:style w:type="paragraph" w:styleId="Normalwebb">
    <w:name w:val="Normal (Web)"/>
    <w:basedOn w:val="Normal"/>
    <w:link w:val="NormalwebbChar"/>
    <w:rsid w:val="001B3406"/>
    <w:pPr>
      <w:spacing w:before="100" w:beforeAutospacing="1" w:after="100" w:afterAutospacing="1"/>
    </w:pPr>
    <w:rPr>
      <w:rFonts w:ascii="Times New Roman" w:eastAsia="SimSun" w:hAnsi="Times New Roman" w:cs="Times New Roman"/>
      <w:lang w:eastAsia="zh-CN"/>
    </w:rPr>
  </w:style>
  <w:style w:type="character" w:customStyle="1" w:styleId="NormalwebbChar">
    <w:name w:val="Normal (webb) Char"/>
    <w:link w:val="Normalwebb"/>
    <w:locked/>
    <w:rsid w:val="001B3406"/>
    <w:rPr>
      <w:rFonts w:ascii="Times New Roman" w:eastAsia="SimSun" w:hAnsi="Times New Roman" w:cs="Times New Roman"/>
      <w:lang w:eastAsia="zh-CN"/>
    </w:rPr>
  </w:style>
  <w:style w:type="character" w:customStyle="1" w:styleId="jrnl">
    <w:name w:val="jrnl"/>
    <w:basedOn w:val="Standardstycketeckensnitt"/>
    <w:rsid w:val="003E52EC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D4550"/>
    <w:pPr>
      <w:spacing w:after="0"/>
    </w:pPr>
    <w:rPr>
      <w:rFonts w:asciiTheme="minorHAnsi" w:eastAsiaTheme="minorEastAsia" w:hAnsiTheme="minorHAnsi" w:cstheme="minorBidi"/>
      <w:b/>
      <w:bCs/>
      <w:sz w:val="20"/>
      <w:szCs w:val="20"/>
      <w:lang w:eastAsia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D4550"/>
    <w:rPr>
      <w:rFonts w:ascii="Calibri" w:eastAsia="SimSun" w:hAnsi="Calibri" w:cs="Times New Roman"/>
      <w:b/>
      <w:bCs/>
      <w:sz w:val="20"/>
      <w:szCs w:val="20"/>
      <w:lang w:eastAsia="zh-CN"/>
    </w:rPr>
  </w:style>
  <w:style w:type="paragraph" w:styleId="Sidhuvud">
    <w:name w:val="header"/>
    <w:basedOn w:val="Normal"/>
    <w:link w:val="SidhuvudChar"/>
    <w:uiPriority w:val="99"/>
    <w:unhideWhenUsed/>
    <w:rsid w:val="009505BE"/>
    <w:pPr>
      <w:tabs>
        <w:tab w:val="center" w:pos="4703"/>
        <w:tab w:val="right" w:pos="940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505BE"/>
  </w:style>
  <w:style w:type="paragraph" w:styleId="Sidfot">
    <w:name w:val="footer"/>
    <w:basedOn w:val="Normal"/>
    <w:link w:val="SidfotChar"/>
    <w:uiPriority w:val="99"/>
    <w:unhideWhenUsed/>
    <w:rsid w:val="009505BE"/>
    <w:pPr>
      <w:tabs>
        <w:tab w:val="center" w:pos="4703"/>
        <w:tab w:val="right" w:pos="940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505BE"/>
  </w:style>
  <w:style w:type="character" w:styleId="Hyperlnk">
    <w:name w:val="Hyperlink"/>
    <w:uiPriority w:val="99"/>
    <w:rsid w:val="006C501E"/>
    <w:rPr>
      <w:rFonts w:ascii="Times New Roman" w:hAnsi="Times New Roman" w:cs="Times New Roman"/>
      <w:color w:val="000000"/>
      <w:sz w:val="22"/>
      <w:u w:val="none"/>
    </w:rPr>
  </w:style>
  <w:style w:type="table" w:styleId="Tabellrutnt">
    <w:name w:val="Table Grid"/>
    <w:basedOn w:val="Normaltabell"/>
    <w:uiPriority w:val="59"/>
    <w:rsid w:val="00AA76C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3A608A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377F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377F6"/>
    <w:rPr>
      <w:rFonts w:ascii="Cambria" w:hAnsi="Cambria"/>
    </w:rPr>
  </w:style>
  <w:style w:type="character" w:styleId="Kommentarsreferens">
    <w:name w:val="annotation reference"/>
    <w:uiPriority w:val="99"/>
    <w:semiHidden/>
    <w:rsid w:val="000B6E51"/>
    <w:rPr>
      <w:rFonts w:cs="Times New Roman"/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rsid w:val="000B6E51"/>
    <w:pPr>
      <w:spacing w:after="200"/>
    </w:pPr>
    <w:rPr>
      <w:rFonts w:ascii="Calibri" w:eastAsia="SimSun" w:hAnsi="Calibri" w:cs="Times New Roman"/>
      <w:lang w:eastAsia="zh-CN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B6E51"/>
    <w:rPr>
      <w:rFonts w:ascii="Calibri" w:eastAsia="SimSun" w:hAnsi="Calibri" w:cs="Times New Roman"/>
      <w:lang w:eastAsia="zh-CN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B6E51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B6E51"/>
    <w:rPr>
      <w:rFonts w:ascii="Tahoma" w:hAnsi="Tahoma" w:cs="Tahoma"/>
      <w:sz w:val="16"/>
      <w:szCs w:val="16"/>
    </w:rPr>
  </w:style>
  <w:style w:type="paragraph" w:styleId="Normalwebb">
    <w:name w:val="Normal (Web)"/>
    <w:basedOn w:val="Normal"/>
    <w:link w:val="NormalwebbChar"/>
    <w:rsid w:val="001B3406"/>
    <w:pPr>
      <w:spacing w:before="100" w:beforeAutospacing="1" w:after="100" w:afterAutospacing="1"/>
    </w:pPr>
    <w:rPr>
      <w:rFonts w:ascii="Times New Roman" w:eastAsia="SimSun" w:hAnsi="Times New Roman" w:cs="Times New Roman"/>
      <w:lang w:eastAsia="zh-CN"/>
    </w:rPr>
  </w:style>
  <w:style w:type="character" w:customStyle="1" w:styleId="NormalwebbChar">
    <w:name w:val="Normal (webb) Char"/>
    <w:link w:val="Normalwebb"/>
    <w:locked/>
    <w:rsid w:val="001B3406"/>
    <w:rPr>
      <w:rFonts w:ascii="Times New Roman" w:eastAsia="SimSun" w:hAnsi="Times New Roman" w:cs="Times New Roman"/>
      <w:lang w:eastAsia="zh-CN"/>
    </w:rPr>
  </w:style>
  <w:style w:type="character" w:customStyle="1" w:styleId="jrnl">
    <w:name w:val="jrnl"/>
    <w:basedOn w:val="Standardstycketeckensnitt"/>
    <w:rsid w:val="003E52EC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D4550"/>
    <w:pPr>
      <w:spacing w:after="0"/>
    </w:pPr>
    <w:rPr>
      <w:rFonts w:asciiTheme="minorHAnsi" w:eastAsiaTheme="minorEastAsia" w:hAnsiTheme="minorHAnsi" w:cstheme="minorBidi"/>
      <w:b/>
      <w:bCs/>
      <w:sz w:val="20"/>
      <w:szCs w:val="20"/>
      <w:lang w:eastAsia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D4550"/>
    <w:rPr>
      <w:rFonts w:ascii="Calibri" w:eastAsia="SimSun" w:hAnsi="Calibri" w:cs="Times New Roman"/>
      <w:b/>
      <w:bCs/>
      <w:sz w:val="20"/>
      <w:szCs w:val="20"/>
      <w:lang w:eastAsia="zh-CN"/>
    </w:rPr>
  </w:style>
  <w:style w:type="paragraph" w:styleId="Sidhuvud">
    <w:name w:val="header"/>
    <w:basedOn w:val="Normal"/>
    <w:link w:val="SidhuvudChar"/>
    <w:uiPriority w:val="99"/>
    <w:unhideWhenUsed/>
    <w:rsid w:val="009505BE"/>
    <w:pPr>
      <w:tabs>
        <w:tab w:val="center" w:pos="4703"/>
        <w:tab w:val="right" w:pos="940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505BE"/>
  </w:style>
  <w:style w:type="paragraph" w:styleId="Sidfot">
    <w:name w:val="footer"/>
    <w:basedOn w:val="Normal"/>
    <w:link w:val="SidfotChar"/>
    <w:uiPriority w:val="99"/>
    <w:unhideWhenUsed/>
    <w:rsid w:val="009505BE"/>
    <w:pPr>
      <w:tabs>
        <w:tab w:val="center" w:pos="4703"/>
        <w:tab w:val="right" w:pos="940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505BE"/>
  </w:style>
  <w:style w:type="character" w:styleId="Hyperlnk">
    <w:name w:val="Hyperlink"/>
    <w:uiPriority w:val="99"/>
    <w:rsid w:val="006C501E"/>
    <w:rPr>
      <w:rFonts w:ascii="Times New Roman" w:hAnsi="Times New Roman" w:cs="Times New Roman"/>
      <w:color w:val="000000"/>
      <w:sz w:val="22"/>
      <w:u w:val="none"/>
    </w:rPr>
  </w:style>
  <w:style w:type="table" w:styleId="Tabellrutnt">
    <w:name w:val="Table Grid"/>
    <w:basedOn w:val="Normaltabell"/>
    <w:uiPriority w:val="59"/>
    <w:rsid w:val="00AA76C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3A608A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1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36406A-F145-4C33-BB22-77009A40A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und University</Company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 Okroj</dc:creator>
  <cp:lastModifiedBy>André Struglics, jobb</cp:lastModifiedBy>
  <cp:revision>5</cp:revision>
  <cp:lastPrinted>2016-05-23T09:51:00Z</cp:lastPrinted>
  <dcterms:created xsi:type="dcterms:W3CDTF">2016-06-27T12:42:00Z</dcterms:created>
  <dcterms:modified xsi:type="dcterms:W3CDTF">2016-06-27T12:48:00Z</dcterms:modified>
</cp:coreProperties>
</file>